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1:</w:t>
      </w:r>
      <w:r w:rsidDel="00000000" w:rsidR="00000000" w:rsidRPr="00000000">
        <w:rPr>
          <w:rtl w:val="0"/>
        </w:rPr>
        <w:t xml:space="preserve"> Group presentation of the remaining inflammatory markers that showed no significant differenc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395.0" w:type="dxa"/>
        <w:jc w:val="left"/>
        <w:tblInd w:w="-3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70"/>
        <w:gridCol w:w="1275"/>
        <w:gridCol w:w="1275"/>
        <w:gridCol w:w="1275"/>
        <w:gridCol w:w="1275"/>
        <w:gridCol w:w="1275"/>
        <w:gridCol w:w="1275"/>
        <w:gridCol w:w="1275"/>
        <w:tblGridChange w:id="0">
          <w:tblGrid>
            <w:gridCol w:w="1470"/>
            <w:gridCol w:w="1275"/>
            <w:gridCol w:w="1275"/>
            <w:gridCol w:w="1275"/>
            <w:gridCol w:w="1275"/>
            <w:gridCol w:w="1275"/>
            <w:gridCol w:w="1275"/>
            <w:gridCol w:w="1275"/>
          </w:tblGrid>
        </w:tblGridChange>
      </w:tblGrid>
      <w:tr>
        <w:trPr>
          <w:cantSplit w:val="0"/>
          <w:trHeight w:val="112.96875" w:hRule="atLeast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ood sleep 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=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728 (50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termediate sleep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= 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471 (32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oor sleep 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=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245 (17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i w:val="1"/>
                <w:color w:val="434343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ariable </w:t>
            </w:r>
            <w:r w:rsidDel="00000000" w:rsidR="00000000" w:rsidRPr="00000000">
              <w:rPr>
                <w:i w:val="1"/>
                <w:color w:val="434343"/>
                <w:sz w:val="16"/>
                <w:szCs w:val="16"/>
                <w:rtl w:val="0"/>
              </w:rPr>
              <w:t xml:space="preserve">N=407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an±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an±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an±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-value </w:t>
            </w:r>
            <w:r w:rsidDel="00000000" w:rsidR="00000000" w:rsidRPr="00000000">
              <w:rPr>
                <w:color w:val="6fa8dc"/>
                <w:sz w:val="14"/>
                <w:szCs w:val="14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MP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3 ± 0.8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9 ± 0.7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1 ± 0.7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GPT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0 ± 0.8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0 ± 0.8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5 ± 0.8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M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37 ± 0.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36 ± 0.37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6 ± 0.37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AM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2 ± 0.65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2 ± 0.5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90 ± 0.49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GF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84 ± 0.6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94 ± 0.7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96 ± 0.7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AMTS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33 ± 0.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33 ± 0.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36 ± 0.19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O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6 ± 0.2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5 ± 0.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7 ± 0.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L4R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5 ± 0.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8 ± 0.30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2 ± 0.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L1r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34 ± 0.5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39 ± 0.52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49 ± 0.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L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1 ± 0.6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9 ± 0.78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6 ± 0.5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NFRSF10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347 ± 0.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36 ± 0.31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42 ± 0.2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DU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95 ± 0.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84 ± 0.46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01 ± 0.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NFRSF11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24 ± 0.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23 ± 0.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30 ± 0.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4 ± 0.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24 ± 0.35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28 ± 0.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ILR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04 ± 0.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03 ± 0.32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07 ± 0.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SS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7 ± 0.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9 ± 0.46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5 ± 0.5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E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88 ± 0.2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86 ± 0.24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91 ± 0.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F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33 ± 0.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32 ± 0.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34 ± 0.2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59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L1RL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50 ± 0.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44 ± 0.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43 ± 0.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DGFsubunitB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5 ± 0.9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9 ± 0.86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53 ± 0.7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L17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6 ± 0.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6 ± 0.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4 ± 0.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XCL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72 ± 0.9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5 ± 0.8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81 ± 0.8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X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78 ± 0.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80 ± 0.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91 ± 0.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l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15 ± 0.31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13 ± 0.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18 ± 0.3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IF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87 ± 0.74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94 ± 0.6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91 ± 0.9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F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0 ± 0.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4 ± 0.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3 ± 0.37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L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6 ± 0.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7 ± 0.5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5 ± 0.53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GF2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0 ± 1.51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67 ± 1.5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9 ± 1.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g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6 ± 0.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5 ± 0.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5 ± 0.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G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78 ± 0.38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73 ± 0.40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86 ± 0.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D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38 ± 0.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39 ± 0.1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0 ± 0.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67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TRC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24 ± 0.6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16 ± 0.6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4 ± 0.58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GF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0 ± 0.58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8 ± 0.5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4 ± 0.6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78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ON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22 ± 0.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20 ± 0.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23 ± 0.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H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71 ± 0.52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6 ± 0.44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1 ± 0.5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71 ± 0.37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69 ± 0.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80 ± 0.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O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45 ± 0.60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43 ± 0.5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52 ± 0.46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D8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2 ± 0.4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07 ± 0.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08 ± 0.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PP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52 ± 0.25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55 ± 0.2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50 ± 0.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PINA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7 ± 0.9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8 ± 0.9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0 ± 1.0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68 ± 0.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68 ± 0.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68 ± 0.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RTK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86 ± 0.39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82 ± 0.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89 ± 0.39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IM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7 ± 0.52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2 ± 0.5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3 ± 0.5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BS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57 ± 0.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54 ± 0.17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55 ± 0.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M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10 ± 0.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9 ± 0.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11 ± 0.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SIG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51 ± 0.3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0 ± 0.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1 ± 0.4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MBP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1 ± 0.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1 ± 0.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5 ± 0.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LP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81 ± 0.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80 ± 0.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84 ± 0.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88 ± 0.43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86 ± 0.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82 ± 0.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XCL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0 ± 0.5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43 ± 0.45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41 ± 0.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L1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63 ± 0.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61 ± 0.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71 ± 0.4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T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17 ± 0.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11 ± 0.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16 ± 0.2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ACAM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8 ± 0.5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96 ± 0.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03 ± 0.5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X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21 ± 0.3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20 ± 0.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27 ± 0.3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SGL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1 ± 0.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9 ± 0.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1 ± 0.2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L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60 ± 0.9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41 ± 0.8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61 ± 1.0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L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35 ± 0.5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29 ± 0.5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33 ± 0.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MP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9 ± 0.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6 ± 0.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14 ± 0.4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GFcreceptorIIb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4 ± 0.7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96 ± 0.8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9 ± 0.7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8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C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1 ± 0.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09 ± 0.2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1 ± 0.2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kk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53 ± 0.47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8 ± 0.43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52 ± 0.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PL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0 ± 0.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3 ± 0.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4 ± 0.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SS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6 ± 0.24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8 ± 0.29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75 ± 0.2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RP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7 ± 0.3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9 ± 0.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98 ± 0.5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BEGF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9 ± 0.49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3 ± 0.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8 ± 0.4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DF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0 ± 0.47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29 ± 0.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4 ± 0.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ABP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2 ± 0.83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5 ± 0.9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3 ± 0.9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7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RCO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1 ± 0.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2 ± 0.2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0 ± 0.2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9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@G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5 ± 0.51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6 ± 0.6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8 ± 0.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NP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5 ± 0.5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1 ± 0.6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7 ± 0.7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MP1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99 ± 0.6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94 ± 0.70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00 ± 0.68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8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E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1 ± 0.54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7 ± 0.5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8 ± 0.5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DL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26 ± 0.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29 ± 0.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35 ± 0.2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TSL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99 ± 0.28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97 ± 0.28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01 ± 0.3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SCA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33 ± 0.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32 ± 0.24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31 ± 0.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NFRSF13B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52 ± 0.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53 ± 0.34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51 ± 0.3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M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16 ± 0.44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15 ± 0.4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20 ± 0.4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P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5 ± 0.7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1 ± 0.76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9 ± 0.7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5A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2 ± 0.9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3 ± 0.9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9 ± 0.8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D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48 ± 0.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46 ± 0.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0 ± 0.2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GF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63 ± 0.3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6 ±0.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62 ± 0.3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P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1.60 ± 0.4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9 ± 0.3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5 ± 0.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OX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9 ± 1.5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0 ± 1.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0 ± 1.5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36</w:t>
            </w:r>
          </w:p>
        </w:tc>
      </w:tr>
    </w:tbl>
    <w:p w:rsidR="00000000" w:rsidDel="00000000" w:rsidP="00000000" w:rsidRDefault="00000000" w:rsidRPr="00000000" w14:paraId="000002A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